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597D6" w14:textId="77777777" w:rsidR="00901A23" w:rsidRPr="00EF5BB2" w:rsidRDefault="00901A23" w:rsidP="00901A23">
      <w:pPr>
        <w:rPr>
          <w:szCs w:val="22"/>
        </w:rPr>
      </w:pPr>
      <w:r w:rsidRPr="00635414">
        <w:rPr>
          <w:szCs w:val="22"/>
        </w:rPr>
        <w:t xml:space="preserve">Alignment of </w:t>
      </w:r>
      <w:r w:rsidRPr="00635414">
        <w:rPr>
          <w:i/>
          <w:iCs/>
          <w:szCs w:val="22"/>
        </w:rPr>
        <w:t xml:space="preserve">Marmosa </w:t>
      </w:r>
      <w:proofErr w:type="spellStart"/>
      <w:r w:rsidRPr="00635414">
        <w:rPr>
          <w:i/>
          <w:iCs/>
          <w:szCs w:val="22"/>
        </w:rPr>
        <w:t>mexicana</w:t>
      </w:r>
      <w:proofErr w:type="spellEnd"/>
      <w:r w:rsidRPr="00635414">
        <w:rPr>
          <w:szCs w:val="22"/>
        </w:rPr>
        <w:t xml:space="preserve"> sequences </w:t>
      </w:r>
      <w:r>
        <w:rPr>
          <w:szCs w:val="22"/>
        </w:rPr>
        <w:t>(</w:t>
      </w:r>
      <w:r w:rsidRPr="00EF5BB2">
        <w:rPr>
          <w:szCs w:val="22"/>
        </w:rPr>
        <w:t xml:space="preserve">NCBI </w:t>
      </w:r>
      <w:proofErr w:type="spellStart"/>
      <w:r w:rsidRPr="00EF5BB2">
        <w:rPr>
          <w:szCs w:val="22"/>
        </w:rPr>
        <w:t>BioProject</w:t>
      </w:r>
      <w:proofErr w:type="spellEnd"/>
      <w:r w:rsidRPr="00EF5BB2">
        <w:rPr>
          <w:szCs w:val="22"/>
        </w:rPr>
        <w:t xml:space="preserve"> PRJNA1052681</w:t>
      </w:r>
      <w:r>
        <w:rPr>
          <w:szCs w:val="22"/>
        </w:rPr>
        <w:t xml:space="preserve">) </w:t>
      </w:r>
      <w:r w:rsidRPr="00635414">
        <w:rPr>
          <w:szCs w:val="22"/>
        </w:rPr>
        <w:t xml:space="preserve">with </w:t>
      </w:r>
      <w:r w:rsidRPr="00635414">
        <w:rPr>
          <w:i/>
          <w:iCs/>
          <w:szCs w:val="22"/>
        </w:rPr>
        <w:t>Homo sapiens</w:t>
      </w:r>
      <w:r w:rsidRPr="00635414">
        <w:rPr>
          <w:szCs w:val="22"/>
        </w:rPr>
        <w:t xml:space="preserve"> ENaC subunits [NCBI accession numbers NP_001029.1 (ENaC </w:t>
      </w:r>
      <w:r w:rsidRPr="00635414">
        <w:rPr>
          <w:szCs w:val="22"/>
        </w:rPr>
        <w:sym w:font="Symbol" w:char="F061"/>
      </w:r>
      <w:r w:rsidRPr="00635414">
        <w:rPr>
          <w:szCs w:val="22"/>
        </w:rPr>
        <w:t>), NP_000327.2</w:t>
      </w:r>
      <w:r>
        <w:rPr>
          <w:szCs w:val="22"/>
        </w:rPr>
        <w:t xml:space="preserve"> (ENaC </w:t>
      </w:r>
      <w:r>
        <w:rPr>
          <w:szCs w:val="22"/>
        </w:rPr>
        <w:sym w:font="Symbol" w:char="F062"/>
      </w:r>
      <w:r>
        <w:rPr>
          <w:szCs w:val="22"/>
        </w:rPr>
        <w:t xml:space="preserve">), </w:t>
      </w:r>
      <w:r w:rsidRPr="00635414">
        <w:rPr>
          <w:szCs w:val="22"/>
        </w:rPr>
        <w:t xml:space="preserve">NP_001030.2 (ENaC </w:t>
      </w:r>
      <w:r w:rsidRPr="00635414">
        <w:rPr>
          <w:szCs w:val="22"/>
        </w:rPr>
        <w:sym w:font="Symbol" w:char="F067"/>
      </w:r>
      <w:r w:rsidRPr="00635414">
        <w:rPr>
          <w:szCs w:val="22"/>
        </w:rPr>
        <w:t>)].</w:t>
      </w:r>
      <w:r>
        <w:rPr>
          <w:szCs w:val="22"/>
        </w:rPr>
        <w:t xml:space="preserve"> No sequences for the </w:t>
      </w:r>
      <w:r>
        <w:rPr>
          <w:szCs w:val="22"/>
        </w:rPr>
        <w:sym w:font="Symbol" w:char="F064"/>
      </w:r>
      <w:r>
        <w:rPr>
          <w:szCs w:val="22"/>
        </w:rPr>
        <w:t xml:space="preserve"> subunit </w:t>
      </w:r>
      <w:proofErr w:type="gramStart"/>
      <w:r>
        <w:rPr>
          <w:szCs w:val="22"/>
        </w:rPr>
        <w:t>were</w:t>
      </w:r>
      <w:proofErr w:type="gramEnd"/>
      <w:r>
        <w:rPr>
          <w:szCs w:val="22"/>
        </w:rPr>
        <w:t xml:space="preserve"> identified from </w:t>
      </w:r>
      <w:r>
        <w:rPr>
          <w:i/>
          <w:iCs/>
          <w:szCs w:val="22"/>
        </w:rPr>
        <w:t xml:space="preserve">Marmosa </w:t>
      </w:r>
      <w:proofErr w:type="spellStart"/>
      <w:r>
        <w:rPr>
          <w:i/>
          <w:iCs/>
          <w:szCs w:val="22"/>
        </w:rPr>
        <w:t>mexicana</w:t>
      </w:r>
      <w:proofErr w:type="spellEnd"/>
      <w:r>
        <w:rPr>
          <w:szCs w:val="22"/>
        </w:rPr>
        <w:t xml:space="preserve"> kidney tissue.</w:t>
      </w:r>
    </w:p>
    <w:p w14:paraId="53AEAE9A" w14:textId="77777777" w:rsidR="00901A23" w:rsidRPr="00635414" w:rsidRDefault="00901A23" w:rsidP="00901A23">
      <w:pPr>
        <w:rPr>
          <w:szCs w:val="22"/>
        </w:rPr>
      </w:pPr>
    </w:p>
    <w:p w14:paraId="6F6D3D2F" w14:textId="77777777" w:rsidR="00901A23" w:rsidRDefault="00901A23" w:rsidP="00901A23">
      <w:pPr>
        <w:rPr>
          <w:rFonts w:ascii="Courier" w:hAnsi="Courier"/>
          <w:sz w:val="18"/>
          <w:szCs w:val="18"/>
        </w:rPr>
      </w:pPr>
    </w:p>
    <w:p w14:paraId="4CD11BD9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--------------------MKEEKLEREGQHPEPGGPPE-EEEEEGLIEFHRSYRELFQ</w:t>
      </w:r>
    </w:p>
    <w:p w14:paraId="0D2643B4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MEGNKLEEQDSSPPQSTPGLMKGNKREEQGLGPEPAAPQQPTAEEEALIEFHRSYRELFE</w:t>
      </w:r>
    </w:p>
    <w:p w14:paraId="10000B23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                    ** :* * :*  ***..* :   ***.************:</w:t>
      </w:r>
    </w:p>
    <w:p w14:paraId="6CB800C6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6A029B92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FFCNHTTIHGAIRLVCSKHNRMKTAFWAVLWICTFSMMYWQFALLFGEYFSYPVNLNINL</w:t>
      </w:r>
    </w:p>
    <w:p w14:paraId="0117229C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FFCNNTTIHGAIRLVCSQHNRMKTAFWAVLWLCTFGMMYWQFGLLFGEYFSYPVSLNINL</w:t>
      </w:r>
    </w:p>
    <w:p w14:paraId="6F9763BB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****:************:*************:***.******.***********.*****</w:t>
      </w:r>
    </w:p>
    <w:p w14:paraId="1DD9EB75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4C2AA35F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NSDKLVFPAVTVCTLNPYRYTKIQEELEELDRITEKTLFDLYKYNSSRIPSNKPRPRRDL</w:t>
      </w:r>
    </w:p>
    <w:p w14:paraId="1ACA5260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NSDKLVFPAVTICTLNPYRYPEIKEELEELDRITEQTLFDLYKYSSFTTLVAGSRSRRDL</w:t>
      </w:r>
    </w:p>
    <w:p w14:paraId="5EC6DEB3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***********:********.:*:***********:********.*       .*.****</w:t>
      </w:r>
    </w:p>
    <w:p w14:paraId="0E5A7137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3EB60BF2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QNTLPYPLLMIQNPQSLHHHR-----ASGVQENNPQVDKNDWKIGFILCNKNKSDCFYQT</w:t>
      </w:r>
    </w:p>
    <w:p w14:paraId="68F508E5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RGTLPHPLQRLRVPPPPHGARRARSVASSLRDNNPQVDWKDWKIGFQLCNQNKSDCFYQT</w:t>
      </w:r>
    </w:p>
    <w:p w14:paraId="1B632C0F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..***:**  :. * . *  *     **.:.:******.:****** ***:*********</w:t>
      </w:r>
    </w:p>
    <w:p w14:paraId="469E0062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36818DA3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YSSGVDAVREWYRFHFINILARLDSQ--DLDEAALGNFIFACRFNQASCNQGNYSQFHHP</w:t>
      </w:r>
    </w:p>
    <w:p w14:paraId="23237E7C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YSSGVDAVREWYRFHYINILSRLPETLPSLEEDTLGNFIFACRFNQVSCNQANYSHFHHP</w:t>
      </w:r>
    </w:p>
    <w:p w14:paraId="23B80D7A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***************:****:** .   .*:* :************.****.***:****</w:t>
      </w:r>
    </w:p>
    <w:p w14:paraId="66E9BE29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3031179E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VYGNCYTFNGKNNSNLWMSSTPGINNGLSLTLRTERNDFIPLLSTVTGARVMVHGQDEPP</w:t>
      </w:r>
    </w:p>
    <w:p w14:paraId="6663D160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MYGNCYTFNDKNNSNLWMSSMPGINNGLSLMLRAEQNDFIPLLSTVTGARVMVHGQDEPA</w:t>
      </w:r>
    </w:p>
    <w:p w14:paraId="1E644CEF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:********.********** ********* **:*.***********************.</w:t>
      </w:r>
    </w:p>
    <w:p w14:paraId="08E8265F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4D14D12B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FMDDGGFNLRPGVETSISMRKETLDRLGGNYGDCTKNGSEIQVENIYSSKYTQQVCIHSC</w:t>
      </w:r>
    </w:p>
    <w:p w14:paraId="32A9437A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FMDDGGFNLRPGVETSISMRKETLDRLGGDYGDCTKNGSDVPVENLYPSKYTQQVCIHSC</w:t>
      </w:r>
    </w:p>
    <w:p w14:paraId="228E6588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*****************************:*********:: ***:*.************</w:t>
      </w:r>
    </w:p>
    <w:p w14:paraId="4BD9CD73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7DAB93B5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FQESMIRECGCAYMSYPKRDGVEFCDYKKHTAWGYCYYKLQVAFSSDNLGCFAKCRKPCS</w:t>
      </w:r>
    </w:p>
    <w:p w14:paraId="3A4E8C47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FQESMIKECGCAYIFYPRPQNVEYCDYRKHSSWGYCYYKLQVDFSSDHLGCFTKCRKPCS</w:t>
      </w:r>
    </w:p>
    <w:p w14:paraId="72684D7E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******.******: **. :.**:***.**::********** ****:****:*******</w:t>
      </w:r>
    </w:p>
    <w:p w14:paraId="2671C27A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753E84C7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VTNYQLSAGYSRWPSATSQDWVFQMLSLQNNYTISSK-SGVAKLNIFFKELNYKANSESP</w:t>
      </w:r>
    </w:p>
    <w:p w14:paraId="7A78CAEA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VTSYQLSAGYSRWPSVTSQEWVFQMLSRQNNYTVNNKRNGVAKVNIFFKELNYKTNSESP</w:t>
      </w:r>
    </w:p>
    <w:p w14:paraId="070D602F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**.************.***:******* *****:..* .****:**********:*****</w:t>
      </w:r>
    </w:p>
    <w:p w14:paraId="272F9137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66E2AFEA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SVTMVTLLSNLGSQWSLWFGSSVLSVVEMAELIFDFLVITFLLLLRRLRSRYWAPGHSAQ</w:t>
      </w:r>
    </w:p>
    <w:p w14:paraId="2183820C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SVTMVTLLSNLGSQWSLWFGSSVLSVVEMAELVFDLLVIMFLMLLRRFRSRYWSPGRGGR</w:t>
      </w:r>
    </w:p>
    <w:p w14:paraId="4D20B843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********************************:**:*** **:****:*****:**....</w:t>
      </w:r>
    </w:p>
    <w:p w14:paraId="7B49BB20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569CC431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GSQEVA--MESSPPSRFSCHS-GASSDQLGPEPSAPV--PPPAYATLTPESVS-------</w:t>
      </w:r>
    </w:p>
    <w:p w14:paraId="571F7885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GAQEVASTLASSPPSHFCPHPMSLSLSQPGPAPSPALTAPPPAYATLGPRPSPGGSAGAS</w:t>
      </w:r>
    </w:p>
    <w:p w14:paraId="6D5F75A8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*:****  : *****.*. *. . * .* ** **..:  ******** * . .       </w:t>
      </w:r>
    </w:p>
    <w:p w14:paraId="0231AB17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</w:p>
    <w:p w14:paraId="467D4AFA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936D7">
        <w:rPr>
          <w:rFonts w:ascii="Courier" w:hAnsi="Courier"/>
          <w:sz w:val="18"/>
          <w:szCs w:val="18"/>
        </w:rPr>
        <w:t>Marmosa_alpha</w:t>
      </w:r>
      <w:proofErr w:type="spellEnd"/>
      <w:r w:rsidRPr="006936D7">
        <w:rPr>
          <w:rFonts w:ascii="Courier" w:hAnsi="Courier"/>
          <w:sz w:val="18"/>
          <w:szCs w:val="18"/>
        </w:rPr>
        <w:t xml:space="preserve">      ---------</w:t>
      </w:r>
    </w:p>
    <w:p w14:paraId="4FB22673" w14:textId="77777777" w:rsidR="00901A23" w:rsidRPr="006936D7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>NP_001029.1        SSTCPLGGP</w:t>
      </w:r>
    </w:p>
    <w:p w14:paraId="0079DB27" w14:textId="77777777" w:rsidR="00901A23" w:rsidRDefault="00901A23" w:rsidP="00901A23">
      <w:pPr>
        <w:rPr>
          <w:rFonts w:ascii="Courier" w:hAnsi="Courier"/>
          <w:sz w:val="18"/>
          <w:szCs w:val="18"/>
        </w:rPr>
      </w:pPr>
      <w:r w:rsidRPr="006936D7">
        <w:rPr>
          <w:rFonts w:ascii="Courier" w:hAnsi="Courier"/>
          <w:sz w:val="18"/>
          <w:szCs w:val="18"/>
        </w:rPr>
        <w:t xml:space="preserve">                            </w:t>
      </w:r>
    </w:p>
    <w:p w14:paraId="5DD924AF" w14:textId="77777777" w:rsidR="00901A23" w:rsidRDefault="00901A23" w:rsidP="00901A23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br w:type="page"/>
      </w:r>
    </w:p>
    <w:p w14:paraId="6E612C48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lastRenderedPageBreak/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MNLKKYLVKCLHRLQKGPGYTYKELLVWYCDNTNTHGPKRIICEGPKK------------</w:t>
      </w:r>
    </w:p>
    <w:p w14:paraId="20ECC23D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MHVKKYLLKGLHRLQKGPGYTYKELLVWYCDNTNTHGPKRIICEGPKKKAMWFLLTLLFA</w:t>
      </w:r>
    </w:p>
    <w:p w14:paraId="35E47035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*::****:* **************************************            </w:t>
      </w:r>
    </w:p>
    <w:p w14:paraId="17B17720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</w:p>
    <w:p w14:paraId="0E33C040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------------------------------------------------------------</w:t>
      </w:r>
    </w:p>
    <w:p w14:paraId="7262FE82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ALVCWQWGIFIRTYLSWEVSVSLSVGFKTMDFPAVTICNASPFKYSKIKHLLKDLDELME</w:t>
      </w:r>
    </w:p>
    <w:p w14:paraId="5ACAC852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                                                            </w:t>
      </w:r>
    </w:p>
    <w:p w14:paraId="3073DED0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</w:p>
    <w:p w14:paraId="6837900D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------------------------------------------------------------</w:t>
      </w:r>
    </w:p>
    <w:p w14:paraId="369E2F4B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AVLERILAPELSHANATRNLNFSIWNHTPLVLIDERNPHHPMVLDLFGDNHNGLTSSSAS</w:t>
      </w:r>
    </w:p>
    <w:p w14:paraId="6D8931A7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                                                            </w:t>
      </w:r>
    </w:p>
    <w:p w14:paraId="4342B29A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</w:p>
    <w:p w14:paraId="70CA9D2D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--------------------------------QAMKEWYILQSTSILSQVPLEERVQMGY</w:t>
      </w:r>
    </w:p>
    <w:p w14:paraId="27FCC262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EKICNAHGCKMAMRLCSLNRTQCTFRNFTSATQALTEWYILQATNIFAQVPQQELVEMSY</w:t>
      </w:r>
    </w:p>
    <w:p w14:paraId="26B9E6D2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                                **:.******:*.*::*** :* *:*.*</w:t>
      </w:r>
    </w:p>
    <w:p w14:paraId="44D8C920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</w:p>
    <w:p w14:paraId="4BA8AB5D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PADQMILACLFGAEPCNHRNFTAIFHPDYGNCYVFNWGMRGKALPSSNPGTEFGLKLILD</w:t>
      </w:r>
    </w:p>
    <w:p w14:paraId="20C2E75A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PGEQMILACLFGAEPCNYRNFTSIFYPHYGNCYIFNWGMTEKALPSANPGTEFGLKLILD</w:t>
      </w:r>
    </w:p>
    <w:p w14:paraId="703235FE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*.:**************:****:**:* *****:*****  *****:*************</w:t>
      </w:r>
    </w:p>
    <w:p w14:paraId="514E4A5B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</w:p>
    <w:p w14:paraId="43877347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IDQQDYVHYLTSTAGVRLMLHEQKAYPFLKDGGIYAMPGTET------------------</w:t>
      </w:r>
    </w:p>
    <w:p w14:paraId="3E5E4C0D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IGQEDYVPFLASTAGVRLMLHEQRSYPFIRDEGIYAMSGTETSIGVLVDKLQRMGEPYSP</w:t>
      </w:r>
    </w:p>
    <w:p w14:paraId="42985FB8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*.*:*** :*:************.:***:.* *****.****                  </w:t>
      </w:r>
    </w:p>
    <w:p w14:paraId="6A9CFD3E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</w:p>
    <w:p w14:paraId="23AC26D7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--------------------------------------------LYPLPKGEKYCNNQDF</w:t>
      </w:r>
    </w:p>
    <w:p w14:paraId="1E5ACE7D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CTVNGSEVPVQNFYSDYNTTYSIQACLRSCFQDHMIRNCNCGHYLYPLPRGEKYCNNRDF</w:t>
      </w:r>
    </w:p>
    <w:p w14:paraId="1CB056B9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                                            *****.*******.**</w:t>
      </w:r>
    </w:p>
    <w:p w14:paraId="33FBAB5C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</w:p>
    <w:p w14:paraId="58E9AC15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PDWAYCYSALRMSVLQRETCINGCKESCNDTQYKMTISMADWPSEASEDWIFHVLSYERD</w:t>
      </w:r>
    </w:p>
    <w:p w14:paraId="177B7C4C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PDWAHCYSDLQMSVAQRETCIGMCKESCNDTQYKMTISMADWPSEASEDWIFHVLSQERD</w:t>
      </w:r>
    </w:p>
    <w:p w14:paraId="775C1AD7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****:*** *.*** ******. ********************************* ***</w:t>
      </w:r>
    </w:p>
    <w:p w14:paraId="237EA2E4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</w:p>
    <w:p w14:paraId="4C3BD72D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KTTNLTIDRKGIVKLNIYFQEFNYR-----------------------------------</w:t>
      </w:r>
    </w:p>
    <w:p w14:paraId="2EBAA4BA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QSTNITLSRKGIVKLNIYFQEFNYRTIEESAANNIVWLLSNLGGQFGFWMGGSVLCLIEF</w:t>
      </w:r>
    </w:p>
    <w:p w14:paraId="494E4312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::**:*:.*****************                                   </w:t>
      </w:r>
    </w:p>
    <w:p w14:paraId="5A6FD8A9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</w:p>
    <w:p w14:paraId="0FD7C468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------------------------------------------------------------</w:t>
      </w:r>
    </w:p>
    <w:p w14:paraId="63968AAB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GEIIIDFVWITIIKLVALAKSLRQRRAQASYAGPPPTVAELVEAHTNFGFQPDTAPRSPN</w:t>
      </w:r>
    </w:p>
    <w:p w14:paraId="2152A780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                                                            </w:t>
      </w:r>
    </w:p>
    <w:p w14:paraId="7AF0AA1F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</w:p>
    <w:p w14:paraId="7DBB522E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635414">
        <w:rPr>
          <w:rFonts w:ascii="Courier" w:hAnsi="Courier"/>
          <w:sz w:val="18"/>
          <w:szCs w:val="18"/>
        </w:rPr>
        <w:t>Marmosa_beta</w:t>
      </w:r>
      <w:proofErr w:type="spellEnd"/>
      <w:r w:rsidRPr="00635414">
        <w:rPr>
          <w:rFonts w:ascii="Courier" w:hAnsi="Courier"/>
          <w:sz w:val="18"/>
          <w:szCs w:val="18"/>
        </w:rPr>
        <w:t xml:space="preserve">      ----------------------------------------</w:t>
      </w:r>
    </w:p>
    <w:p w14:paraId="164CB6B5" w14:textId="77777777" w:rsidR="00901A23" w:rsidRPr="00635414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>NP_000327.2       TGPYPSEQALPIPGTPPPNYDSLRLQPLDVIESDSEGDAI</w:t>
      </w:r>
    </w:p>
    <w:p w14:paraId="180A0B4F" w14:textId="77777777" w:rsidR="00901A23" w:rsidRDefault="00901A23" w:rsidP="00901A23">
      <w:pPr>
        <w:rPr>
          <w:rFonts w:ascii="Courier" w:hAnsi="Courier"/>
          <w:sz w:val="18"/>
          <w:szCs w:val="18"/>
        </w:rPr>
      </w:pPr>
      <w:r w:rsidRPr="00635414">
        <w:rPr>
          <w:rFonts w:ascii="Courier" w:hAnsi="Courier"/>
          <w:sz w:val="18"/>
          <w:szCs w:val="18"/>
        </w:rPr>
        <w:t xml:space="preserve">                                                          </w:t>
      </w:r>
    </w:p>
    <w:p w14:paraId="54608919" w14:textId="77777777" w:rsidR="00901A23" w:rsidRDefault="00901A23" w:rsidP="00901A23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br w:type="page"/>
      </w:r>
    </w:p>
    <w:p w14:paraId="16787527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lastRenderedPageBreak/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MAPGEKITAKIKKNLVVTGPQAPSIKELMKWYCLNTNTHGCRRIVVSRGRLRRLIWIILT</w:t>
      </w:r>
    </w:p>
    <w:p w14:paraId="26331051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MAPGEKIKAKIKKNLPVTGPQAPTIKELMRWYCLNTNTHGCRRIVVSRGRLRRLLWIGFT</w:t>
      </w:r>
    </w:p>
    <w:p w14:paraId="1005C148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*******.******* *******:*****.************************:** :*</w:t>
      </w:r>
    </w:p>
    <w:p w14:paraId="47D49011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</w:p>
    <w:p w14:paraId="40A7BCC2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LSAVGLILWQCALLVLSFYTVSVSIKVHFQKLNFPAVTICNINPYKYSAVKELLAGLDQE</w:t>
      </w:r>
    </w:p>
    <w:p w14:paraId="7E013D7B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LTAVALILWQCALLVFSFYTVSVSIKVHFRKLDFPAVTICNINPYKYSTVRHLLADLEQE</w:t>
      </w:r>
    </w:p>
    <w:p w14:paraId="10A0A42D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*:**.**********:*************.**:***************:*. ***.*:**</w:t>
      </w:r>
    </w:p>
    <w:p w14:paraId="7DC71C00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</w:p>
    <w:p w14:paraId="5A8A1B0B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TKNALKNLYGLSNIKSR-------------------------------------------</w:t>
      </w:r>
    </w:p>
    <w:p w14:paraId="7F3C562D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TREALKSLYGFPESRKRREAESWNSVSEGKQPRFSHRIPLLIFDQDEKGKARDFFTGRKR</w:t>
      </w:r>
    </w:p>
    <w:p w14:paraId="48C2ECBD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*.:***.***:.: ..*                                           </w:t>
      </w:r>
    </w:p>
    <w:p w14:paraId="7900FA2E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</w:p>
    <w:p w14:paraId="358AA9A7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---------------------VGFQMCANNGTSNDCATYTFNSGVNAIREWYKLHYMNIM</w:t>
      </w:r>
    </w:p>
    <w:p w14:paraId="239B3793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KVGGSIIHKASNVMHIESKQVVGFQLCSND--TSDCATYTFSSGINAIQEWYKLHYMNIM</w:t>
      </w:r>
    </w:p>
    <w:p w14:paraId="14AFB5F5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                     ****:*:*:  :.*******.**:***.***********</w:t>
      </w:r>
    </w:p>
    <w:p w14:paraId="33E42A48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</w:p>
    <w:p w14:paraId="5336E16C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AQVPLEKKINMSYSAEELLVTCFFDGVSCDARNFTLFHHPMYGNCYTFNGATNETILSTS</w:t>
      </w:r>
    </w:p>
    <w:p w14:paraId="7B72E132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AQVPLEKKINMSYSAEELLVTCFFDGVSCDARNFTLFHHPMHGNCYTFNNRENETILSTS</w:t>
      </w:r>
    </w:p>
    <w:p w14:paraId="013629C3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*****************************************:*******.  ********</w:t>
      </w:r>
    </w:p>
    <w:p w14:paraId="15ECD537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</w:p>
    <w:p w14:paraId="39BC5B60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MGGSEYGLQVVLYIDEEEYNPFLISSTGAKVVVHRQDEYPFIEDIGTEIETAMATSIGMH</w:t>
      </w:r>
    </w:p>
    <w:p w14:paraId="0A0A404B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MGGSEYGLQVILYINEEEYNPFLVSSTGAKVIIHRQDEYPFVEDVGTEIETAMVTSIGMH</w:t>
      </w:r>
    </w:p>
    <w:p w14:paraId="465120E9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**********:***:********:*******::********:**:********.******</w:t>
      </w:r>
    </w:p>
    <w:p w14:paraId="3168762B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</w:p>
    <w:p w14:paraId="0F8A1C33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LTESFKLSEPYSQCTKDGSDVPVKSIYNATYSLQICLHSCFQRHMAEKCQCAQYSQPAPK</w:t>
      </w:r>
    </w:p>
    <w:p w14:paraId="40689C6E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LTESFKLSEPYSQCTEDGSDVPIRNIYNAAYSLQICLHSCFQTKMVEKCGCAQYSQPLPP</w:t>
      </w:r>
    </w:p>
    <w:p w14:paraId="084601E1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***************:******:..****:************ :*.*** ******* * </w:t>
      </w:r>
    </w:p>
    <w:p w14:paraId="00C2C705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</w:p>
    <w:p w14:paraId="4B59B9B9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NVSYCNYQKHPNWMYCYYKLHQAFVQEELGCQAICREPCNFKEWSLTTSLAQWPSDISEK</w:t>
      </w:r>
    </w:p>
    <w:p w14:paraId="4C36BCCF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AANYCNYQQHPNWMYCYYQLHRAFVQEELGCQSVCKEACSFKEWTLTTSLAQWPSVVSEK</w:t>
      </w:r>
    </w:p>
    <w:p w14:paraId="6AF624E4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 ..*****:*********:**.**********::*.*.*.****:********** :***</w:t>
      </w:r>
    </w:p>
    <w:p w14:paraId="7FF23AE8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</w:p>
    <w:p w14:paraId="0ACACEB2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WMLDVLTWDKGQKENKRLNKTDLAKLLIFYKDLNR-------------------------</w:t>
      </w:r>
    </w:p>
    <w:p w14:paraId="2168323F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WLLPVLTWDQGRQVNKKLNKTDLAKLLIFYKDLNQRSIMESPANSIEMLLSNFGGQLGLW</w:t>
      </w:r>
    </w:p>
    <w:p w14:paraId="355C5B7A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*:* *****:*.: **.*****************.                         </w:t>
      </w:r>
    </w:p>
    <w:p w14:paraId="332E20D3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</w:p>
    <w:p w14:paraId="0BAE1FC3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--------------------CIIARRFWQKTKKWWAQRKTQGQSSSENPEGRTGCDNPTC</w:t>
      </w:r>
    </w:p>
    <w:p w14:paraId="32053EE7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MSCSVVCVIEIIEVFFIDFFSIIARRQWQKAKEWWAWK--QAPPCPEAPRSPQGQDNPAL</w:t>
      </w:r>
    </w:p>
    <w:p w14:paraId="0E4AED34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                    .***** ***:*:***..  *. ...* * .  * ***: </w:t>
      </w:r>
    </w:p>
    <w:p w14:paraId="6B7A89BA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</w:p>
    <w:p w14:paraId="57029A5B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proofErr w:type="spellStart"/>
      <w:r w:rsidRPr="00EF5BB2">
        <w:rPr>
          <w:rFonts w:ascii="Courier" w:hAnsi="Courier"/>
          <w:sz w:val="18"/>
          <w:szCs w:val="18"/>
        </w:rPr>
        <w:t>Marmosa_gamma</w:t>
      </w:r>
      <w:proofErr w:type="spellEnd"/>
      <w:r w:rsidRPr="00EF5BB2">
        <w:rPr>
          <w:rFonts w:ascii="Courier" w:hAnsi="Courier"/>
          <w:sz w:val="18"/>
          <w:szCs w:val="18"/>
        </w:rPr>
        <w:t xml:space="preserve">      VLDDDLPTFNTALQLPQALGGHVPGTPPPKYNTLRIDRAFSNQLEDTQ-PEKP</w:t>
      </w:r>
    </w:p>
    <w:p w14:paraId="19E88395" w14:textId="77777777" w:rsidR="00901A23" w:rsidRPr="00EF5BB2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>NP_001030.2        DIDDDLPTFNSALHLPPALGTQVPGTPPPKYNTLRLERAFSNQLTDTQMLDEL</w:t>
      </w:r>
    </w:p>
    <w:p w14:paraId="080C9B89" w14:textId="77777777" w:rsidR="00901A23" w:rsidRDefault="00901A23" w:rsidP="00901A23">
      <w:pPr>
        <w:rPr>
          <w:rFonts w:ascii="Courier" w:hAnsi="Courier"/>
          <w:sz w:val="18"/>
          <w:szCs w:val="18"/>
        </w:rPr>
      </w:pPr>
      <w:r w:rsidRPr="00EF5BB2">
        <w:rPr>
          <w:rFonts w:ascii="Courier" w:hAnsi="Courier"/>
          <w:sz w:val="18"/>
          <w:szCs w:val="18"/>
        </w:rPr>
        <w:t xml:space="preserve">                    :********:**:** *** :*************::******* ***  ::</w:t>
      </w:r>
    </w:p>
    <w:p w14:paraId="66B79748" w14:textId="77777777" w:rsidR="00901A23" w:rsidRDefault="00901A23" w:rsidP="00901A23">
      <w:pPr>
        <w:rPr>
          <w:rFonts w:ascii="Courier" w:hAnsi="Courier"/>
          <w:sz w:val="18"/>
          <w:szCs w:val="18"/>
        </w:rPr>
      </w:pPr>
    </w:p>
    <w:p w14:paraId="7AEB758E" w14:textId="77777777" w:rsidR="006215CF" w:rsidRDefault="006215CF"/>
    <w:sectPr w:rsidR="006215CF" w:rsidSect="00E41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A23"/>
    <w:rsid w:val="000048E1"/>
    <w:rsid w:val="00004E03"/>
    <w:rsid w:val="00007999"/>
    <w:rsid w:val="00017A41"/>
    <w:rsid w:val="00020277"/>
    <w:rsid w:val="000204D4"/>
    <w:rsid w:val="00020603"/>
    <w:rsid w:val="00020F4E"/>
    <w:rsid w:val="00042701"/>
    <w:rsid w:val="000460B9"/>
    <w:rsid w:val="00047D5D"/>
    <w:rsid w:val="00055197"/>
    <w:rsid w:val="000563BE"/>
    <w:rsid w:val="00057D6F"/>
    <w:rsid w:val="00061A38"/>
    <w:rsid w:val="00062DEB"/>
    <w:rsid w:val="00066428"/>
    <w:rsid w:val="00067FB4"/>
    <w:rsid w:val="000705E4"/>
    <w:rsid w:val="00073C97"/>
    <w:rsid w:val="000806E4"/>
    <w:rsid w:val="00080CD9"/>
    <w:rsid w:val="00085DBA"/>
    <w:rsid w:val="00092341"/>
    <w:rsid w:val="000A3741"/>
    <w:rsid w:val="000A449A"/>
    <w:rsid w:val="000A695B"/>
    <w:rsid w:val="000B0C59"/>
    <w:rsid w:val="000B39FB"/>
    <w:rsid w:val="000B7EA5"/>
    <w:rsid w:val="000C657C"/>
    <w:rsid w:val="000D1A7D"/>
    <w:rsid w:val="000D20F4"/>
    <w:rsid w:val="000D4A06"/>
    <w:rsid w:val="000E0F27"/>
    <w:rsid w:val="000E2DCB"/>
    <w:rsid w:val="000E3358"/>
    <w:rsid w:val="000E49F1"/>
    <w:rsid w:val="000F74DC"/>
    <w:rsid w:val="00100223"/>
    <w:rsid w:val="001012F8"/>
    <w:rsid w:val="0010149A"/>
    <w:rsid w:val="00102A14"/>
    <w:rsid w:val="0010447E"/>
    <w:rsid w:val="00105802"/>
    <w:rsid w:val="00112DC6"/>
    <w:rsid w:val="00114F61"/>
    <w:rsid w:val="00117872"/>
    <w:rsid w:val="0013528F"/>
    <w:rsid w:val="001476D9"/>
    <w:rsid w:val="0015126A"/>
    <w:rsid w:val="001540F1"/>
    <w:rsid w:val="00160657"/>
    <w:rsid w:val="00160C68"/>
    <w:rsid w:val="001613F5"/>
    <w:rsid w:val="001720EE"/>
    <w:rsid w:val="001870E9"/>
    <w:rsid w:val="001943CC"/>
    <w:rsid w:val="001A2F71"/>
    <w:rsid w:val="001B3C3C"/>
    <w:rsid w:val="001B5386"/>
    <w:rsid w:val="001B67D3"/>
    <w:rsid w:val="001B67E8"/>
    <w:rsid w:val="001C1630"/>
    <w:rsid w:val="001C2B20"/>
    <w:rsid w:val="001C3584"/>
    <w:rsid w:val="001D0A66"/>
    <w:rsid w:val="001D2114"/>
    <w:rsid w:val="001D3734"/>
    <w:rsid w:val="001D389A"/>
    <w:rsid w:val="001D60CB"/>
    <w:rsid w:val="001D7743"/>
    <w:rsid w:val="001D776C"/>
    <w:rsid w:val="001D7BC5"/>
    <w:rsid w:val="001E0B90"/>
    <w:rsid w:val="001E10ED"/>
    <w:rsid w:val="002006DF"/>
    <w:rsid w:val="00201CAA"/>
    <w:rsid w:val="00202659"/>
    <w:rsid w:val="00203FA8"/>
    <w:rsid w:val="002061F2"/>
    <w:rsid w:val="00206FB2"/>
    <w:rsid w:val="002100D1"/>
    <w:rsid w:val="0021125C"/>
    <w:rsid w:val="00211A69"/>
    <w:rsid w:val="00212AC2"/>
    <w:rsid w:val="0021478E"/>
    <w:rsid w:val="00217FF4"/>
    <w:rsid w:val="0022597E"/>
    <w:rsid w:val="00230D36"/>
    <w:rsid w:val="002475A4"/>
    <w:rsid w:val="00247D79"/>
    <w:rsid w:val="00255EED"/>
    <w:rsid w:val="00256A8B"/>
    <w:rsid w:val="002651EB"/>
    <w:rsid w:val="00273816"/>
    <w:rsid w:val="00276B88"/>
    <w:rsid w:val="002804C2"/>
    <w:rsid w:val="002854F5"/>
    <w:rsid w:val="002870C3"/>
    <w:rsid w:val="00292B53"/>
    <w:rsid w:val="00294758"/>
    <w:rsid w:val="00297C8F"/>
    <w:rsid w:val="002A2125"/>
    <w:rsid w:val="002A4EA5"/>
    <w:rsid w:val="002B1DF0"/>
    <w:rsid w:val="002B461A"/>
    <w:rsid w:val="002B7BE3"/>
    <w:rsid w:val="002C3A98"/>
    <w:rsid w:val="002D02AA"/>
    <w:rsid w:val="002D0775"/>
    <w:rsid w:val="002E5A62"/>
    <w:rsid w:val="002E7496"/>
    <w:rsid w:val="002E7902"/>
    <w:rsid w:val="00310B88"/>
    <w:rsid w:val="00311DBA"/>
    <w:rsid w:val="003138CD"/>
    <w:rsid w:val="00313D91"/>
    <w:rsid w:val="00320220"/>
    <w:rsid w:val="00324FC6"/>
    <w:rsid w:val="00333AB1"/>
    <w:rsid w:val="00347C93"/>
    <w:rsid w:val="0035255C"/>
    <w:rsid w:val="0035437C"/>
    <w:rsid w:val="00360256"/>
    <w:rsid w:val="00366C14"/>
    <w:rsid w:val="003815DB"/>
    <w:rsid w:val="0038191A"/>
    <w:rsid w:val="003837AD"/>
    <w:rsid w:val="00392441"/>
    <w:rsid w:val="00393A6F"/>
    <w:rsid w:val="00394CCA"/>
    <w:rsid w:val="003966C2"/>
    <w:rsid w:val="003A1FDB"/>
    <w:rsid w:val="003A3C53"/>
    <w:rsid w:val="003A6B92"/>
    <w:rsid w:val="003B77EB"/>
    <w:rsid w:val="003C26B6"/>
    <w:rsid w:val="003D4514"/>
    <w:rsid w:val="003D619F"/>
    <w:rsid w:val="003E09F1"/>
    <w:rsid w:val="003E0C1D"/>
    <w:rsid w:val="003F1C60"/>
    <w:rsid w:val="004074F8"/>
    <w:rsid w:val="00410B6E"/>
    <w:rsid w:val="00411EAD"/>
    <w:rsid w:val="004125C8"/>
    <w:rsid w:val="00421F32"/>
    <w:rsid w:val="004311E1"/>
    <w:rsid w:val="004329A1"/>
    <w:rsid w:val="00447261"/>
    <w:rsid w:val="00450D7A"/>
    <w:rsid w:val="004520DB"/>
    <w:rsid w:val="00454F82"/>
    <w:rsid w:val="004550EC"/>
    <w:rsid w:val="00455807"/>
    <w:rsid w:val="0046498C"/>
    <w:rsid w:val="0048183F"/>
    <w:rsid w:val="00482993"/>
    <w:rsid w:val="0048438A"/>
    <w:rsid w:val="004A6AF3"/>
    <w:rsid w:val="004A6D59"/>
    <w:rsid w:val="004A6E20"/>
    <w:rsid w:val="004B0F00"/>
    <w:rsid w:val="004B17C1"/>
    <w:rsid w:val="004B5AA4"/>
    <w:rsid w:val="004C1966"/>
    <w:rsid w:val="004C2907"/>
    <w:rsid w:val="004C738C"/>
    <w:rsid w:val="004D3A58"/>
    <w:rsid w:val="004D40B1"/>
    <w:rsid w:val="004D4A10"/>
    <w:rsid w:val="004D598C"/>
    <w:rsid w:val="004E2D38"/>
    <w:rsid w:val="004E2FD8"/>
    <w:rsid w:val="004E36C6"/>
    <w:rsid w:val="004E4626"/>
    <w:rsid w:val="004E6796"/>
    <w:rsid w:val="004F2B37"/>
    <w:rsid w:val="004F45BA"/>
    <w:rsid w:val="00514BC1"/>
    <w:rsid w:val="00514C5F"/>
    <w:rsid w:val="00515A52"/>
    <w:rsid w:val="005215B5"/>
    <w:rsid w:val="005277F5"/>
    <w:rsid w:val="00530032"/>
    <w:rsid w:val="00544870"/>
    <w:rsid w:val="00546768"/>
    <w:rsid w:val="00556102"/>
    <w:rsid w:val="00565670"/>
    <w:rsid w:val="00566F97"/>
    <w:rsid w:val="005727A8"/>
    <w:rsid w:val="00574A8C"/>
    <w:rsid w:val="00574CAA"/>
    <w:rsid w:val="00574CE7"/>
    <w:rsid w:val="00577AF9"/>
    <w:rsid w:val="00582121"/>
    <w:rsid w:val="00584F38"/>
    <w:rsid w:val="00590AEF"/>
    <w:rsid w:val="00596D25"/>
    <w:rsid w:val="005A1851"/>
    <w:rsid w:val="005B173A"/>
    <w:rsid w:val="005B1EA2"/>
    <w:rsid w:val="005B73C0"/>
    <w:rsid w:val="005C0C75"/>
    <w:rsid w:val="005C7447"/>
    <w:rsid w:val="005D6E0A"/>
    <w:rsid w:val="005D701D"/>
    <w:rsid w:val="005E2F17"/>
    <w:rsid w:val="005E4113"/>
    <w:rsid w:val="005E6BE6"/>
    <w:rsid w:val="005F0403"/>
    <w:rsid w:val="005F5ADC"/>
    <w:rsid w:val="005F7057"/>
    <w:rsid w:val="00600ABC"/>
    <w:rsid w:val="006068F7"/>
    <w:rsid w:val="00610FC2"/>
    <w:rsid w:val="0061663D"/>
    <w:rsid w:val="006215CF"/>
    <w:rsid w:val="00622053"/>
    <w:rsid w:val="006232A6"/>
    <w:rsid w:val="00627A43"/>
    <w:rsid w:val="00632CC4"/>
    <w:rsid w:val="006332B6"/>
    <w:rsid w:val="006403A8"/>
    <w:rsid w:val="00646525"/>
    <w:rsid w:val="00662508"/>
    <w:rsid w:val="00664253"/>
    <w:rsid w:val="006700AC"/>
    <w:rsid w:val="00670AC9"/>
    <w:rsid w:val="00685E08"/>
    <w:rsid w:val="00696FC6"/>
    <w:rsid w:val="006A5BAB"/>
    <w:rsid w:val="006B026E"/>
    <w:rsid w:val="006B1CAF"/>
    <w:rsid w:val="006B23A0"/>
    <w:rsid w:val="006D14C8"/>
    <w:rsid w:val="006D26FF"/>
    <w:rsid w:val="006E0A3F"/>
    <w:rsid w:val="006E158F"/>
    <w:rsid w:val="006E60ED"/>
    <w:rsid w:val="006F0220"/>
    <w:rsid w:val="0070176B"/>
    <w:rsid w:val="00702B52"/>
    <w:rsid w:val="007042E7"/>
    <w:rsid w:val="00706080"/>
    <w:rsid w:val="00710399"/>
    <w:rsid w:val="00711AA4"/>
    <w:rsid w:val="007204B2"/>
    <w:rsid w:val="00731D0F"/>
    <w:rsid w:val="007406DB"/>
    <w:rsid w:val="007413B3"/>
    <w:rsid w:val="00742E09"/>
    <w:rsid w:val="007516B6"/>
    <w:rsid w:val="007601AA"/>
    <w:rsid w:val="007607C7"/>
    <w:rsid w:val="0076630E"/>
    <w:rsid w:val="007757DC"/>
    <w:rsid w:val="0078441C"/>
    <w:rsid w:val="00787CC2"/>
    <w:rsid w:val="00795654"/>
    <w:rsid w:val="007975F5"/>
    <w:rsid w:val="007A58B0"/>
    <w:rsid w:val="007A6871"/>
    <w:rsid w:val="007B1E7D"/>
    <w:rsid w:val="007B4A17"/>
    <w:rsid w:val="007C026F"/>
    <w:rsid w:val="007C6071"/>
    <w:rsid w:val="007D18BB"/>
    <w:rsid w:val="007D2344"/>
    <w:rsid w:val="007D68B5"/>
    <w:rsid w:val="007F11F1"/>
    <w:rsid w:val="007F2D35"/>
    <w:rsid w:val="007F6E88"/>
    <w:rsid w:val="007F7B95"/>
    <w:rsid w:val="00801375"/>
    <w:rsid w:val="00803629"/>
    <w:rsid w:val="00803930"/>
    <w:rsid w:val="00810C0A"/>
    <w:rsid w:val="008144D2"/>
    <w:rsid w:val="00822992"/>
    <w:rsid w:val="00822A14"/>
    <w:rsid w:val="00832215"/>
    <w:rsid w:val="00840A5A"/>
    <w:rsid w:val="00852315"/>
    <w:rsid w:val="0085559F"/>
    <w:rsid w:val="00860CC0"/>
    <w:rsid w:val="008722A7"/>
    <w:rsid w:val="00880740"/>
    <w:rsid w:val="00882EC5"/>
    <w:rsid w:val="008874F2"/>
    <w:rsid w:val="008906A9"/>
    <w:rsid w:val="008A116F"/>
    <w:rsid w:val="008A17A7"/>
    <w:rsid w:val="008B3843"/>
    <w:rsid w:val="008B4BC9"/>
    <w:rsid w:val="008B7FDF"/>
    <w:rsid w:val="008C5857"/>
    <w:rsid w:val="008C711C"/>
    <w:rsid w:val="008D60D6"/>
    <w:rsid w:val="008E3D4A"/>
    <w:rsid w:val="008E4E26"/>
    <w:rsid w:val="008E756A"/>
    <w:rsid w:val="008F66F5"/>
    <w:rsid w:val="00901A23"/>
    <w:rsid w:val="0090313A"/>
    <w:rsid w:val="00930EA8"/>
    <w:rsid w:val="00932116"/>
    <w:rsid w:val="00943133"/>
    <w:rsid w:val="00954DF5"/>
    <w:rsid w:val="0095506D"/>
    <w:rsid w:val="009613C3"/>
    <w:rsid w:val="00964A03"/>
    <w:rsid w:val="00966AEB"/>
    <w:rsid w:val="00967308"/>
    <w:rsid w:val="00967579"/>
    <w:rsid w:val="00993A2F"/>
    <w:rsid w:val="00997322"/>
    <w:rsid w:val="009A1A8E"/>
    <w:rsid w:val="009A3CC5"/>
    <w:rsid w:val="009A44D2"/>
    <w:rsid w:val="009A4A82"/>
    <w:rsid w:val="009A6CA0"/>
    <w:rsid w:val="009C5165"/>
    <w:rsid w:val="009D07F9"/>
    <w:rsid w:val="009D6DD5"/>
    <w:rsid w:val="009F35A3"/>
    <w:rsid w:val="00A05695"/>
    <w:rsid w:val="00A059D9"/>
    <w:rsid w:val="00A07B6E"/>
    <w:rsid w:val="00A271A5"/>
    <w:rsid w:val="00A27270"/>
    <w:rsid w:val="00A313A1"/>
    <w:rsid w:val="00A31FAA"/>
    <w:rsid w:val="00A5127C"/>
    <w:rsid w:val="00A52198"/>
    <w:rsid w:val="00A55DC3"/>
    <w:rsid w:val="00A60230"/>
    <w:rsid w:val="00A61F00"/>
    <w:rsid w:val="00A756BA"/>
    <w:rsid w:val="00A818D5"/>
    <w:rsid w:val="00A8237D"/>
    <w:rsid w:val="00A84871"/>
    <w:rsid w:val="00A90778"/>
    <w:rsid w:val="00A926C8"/>
    <w:rsid w:val="00A93CD8"/>
    <w:rsid w:val="00A97A3E"/>
    <w:rsid w:val="00AA58A5"/>
    <w:rsid w:val="00AA6110"/>
    <w:rsid w:val="00AA6872"/>
    <w:rsid w:val="00AB48CB"/>
    <w:rsid w:val="00AD02AF"/>
    <w:rsid w:val="00AD2A11"/>
    <w:rsid w:val="00AD392E"/>
    <w:rsid w:val="00AD761A"/>
    <w:rsid w:val="00AE393F"/>
    <w:rsid w:val="00AE5EFC"/>
    <w:rsid w:val="00AE5F0E"/>
    <w:rsid w:val="00AF077F"/>
    <w:rsid w:val="00AF2469"/>
    <w:rsid w:val="00AF795A"/>
    <w:rsid w:val="00B04808"/>
    <w:rsid w:val="00B14BF5"/>
    <w:rsid w:val="00B14E76"/>
    <w:rsid w:val="00B22388"/>
    <w:rsid w:val="00B26649"/>
    <w:rsid w:val="00B26C44"/>
    <w:rsid w:val="00B31037"/>
    <w:rsid w:val="00B31BC4"/>
    <w:rsid w:val="00B32537"/>
    <w:rsid w:val="00B37BA0"/>
    <w:rsid w:val="00B43A2C"/>
    <w:rsid w:val="00B44079"/>
    <w:rsid w:val="00B54147"/>
    <w:rsid w:val="00B5765F"/>
    <w:rsid w:val="00B6673E"/>
    <w:rsid w:val="00B7065C"/>
    <w:rsid w:val="00B80B5F"/>
    <w:rsid w:val="00B864EB"/>
    <w:rsid w:val="00BA27E6"/>
    <w:rsid w:val="00BA4518"/>
    <w:rsid w:val="00BA4ECE"/>
    <w:rsid w:val="00BB0B5B"/>
    <w:rsid w:val="00BB1184"/>
    <w:rsid w:val="00BC03D3"/>
    <w:rsid w:val="00BD366A"/>
    <w:rsid w:val="00BD4BBF"/>
    <w:rsid w:val="00BE0E55"/>
    <w:rsid w:val="00BE3496"/>
    <w:rsid w:val="00BE78B8"/>
    <w:rsid w:val="00BF355E"/>
    <w:rsid w:val="00BF4CD3"/>
    <w:rsid w:val="00BF4FE7"/>
    <w:rsid w:val="00BF610C"/>
    <w:rsid w:val="00BF7A0C"/>
    <w:rsid w:val="00C03598"/>
    <w:rsid w:val="00C038BF"/>
    <w:rsid w:val="00C03AE5"/>
    <w:rsid w:val="00C13D25"/>
    <w:rsid w:val="00C250F5"/>
    <w:rsid w:val="00C3493C"/>
    <w:rsid w:val="00C44120"/>
    <w:rsid w:val="00C5253D"/>
    <w:rsid w:val="00C52D45"/>
    <w:rsid w:val="00C6379D"/>
    <w:rsid w:val="00C63F67"/>
    <w:rsid w:val="00C65E76"/>
    <w:rsid w:val="00C70CA9"/>
    <w:rsid w:val="00C81F61"/>
    <w:rsid w:val="00C86D2C"/>
    <w:rsid w:val="00C90B2C"/>
    <w:rsid w:val="00C95B31"/>
    <w:rsid w:val="00C963F8"/>
    <w:rsid w:val="00CA04DE"/>
    <w:rsid w:val="00CA14AF"/>
    <w:rsid w:val="00CA4A63"/>
    <w:rsid w:val="00CA77C8"/>
    <w:rsid w:val="00CB0184"/>
    <w:rsid w:val="00CC340E"/>
    <w:rsid w:val="00CD066A"/>
    <w:rsid w:val="00CD47BC"/>
    <w:rsid w:val="00CE087D"/>
    <w:rsid w:val="00CF2602"/>
    <w:rsid w:val="00CF2BA8"/>
    <w:rsid w:val="00CF2CE5"/>
    <w:rsid w:val="00CF2D14"/>
    <w:rsid w:val="00CF4E4A"/>
    <w:rsid w:val="00CF5062"/>
    <w:rsid w:val="00D030E5"/>
    <w:rsid w:val="00D07FCE"/>
    <w:rsid w:val="00D14B17"/>
    <w:rsid w:val="00D175F9"/>
    <w:rsid w:val="00D248ED"/>
    <w:rsid w:val="00D25746"/>
    <w:rsid w:val="00D26EEF"/>
    <w:rsid w:val="00D323E8"/>
    <w:rsid w:val="00D329B5"/>
    <w:rsid w:val="00D32ED9"/>
    <w:rsid w:val="00D35F92"/>
    <w:rsid w:val="00D50238"/>
    <w:rsid w:val="00D502FD"/>
    <w:rsid w:val="00D57AC3"/>
    <w:rsid w:val="00D665BC"/>
    <w:rsid w:val="00D66E6C"/>
    <w:rsid w:val="00D807E6"/>
    <w:rsid w:val="00D826F8"/>
    <w:rsid w:val="00D866A2"/>
    <w:rsid w:val="00D87FCF"/>
    <w:rsid w:val="00D91A6A"/>
    <w:rsid w:val="00D979C3"/>
    <w:rsid w:val="00DA14AF"/>
    <w:rsid w:val="00DA33C5"/>
    <w:rsid w:val="00DB0547"/>
    <w:rsid w:val="00DB3D33"/>
    <w:rsid w:val="00DD2930"/>
    <w:rsid w:val="00DE5EE0"/>
    <w:rsid w:val="00DF00E7"/>
    <w:rsid w:val="00E00B13"/>
    <w:rsid w:val="00E031A2"/>
    <w:rsid w:val="00E06FD9"/>
    <w:rsid w:val="00E07DA2"/>
    <w:rsid w:val="00E17616"/>
    <w:rsid w:val="00E231D1"/>
    <w:rsid w:val="00E232D9"/>
    <w:rsid w:val="00E323F9"/>
    <w:rsid w:val="00E33C12"/>
    <w:rsid w:val="00E34004"/>
    <w:rsid w:val="00E37F47"/>
    <w:rsid w:val="00E403C2"/>
    <w:rsid w:val="00E40C87"/>
    <w:rsid w:val="00E41578"/>
    <w:rsid w:val="00E416DD"/>
    <w:rsid w:val="00E428F6"/>
    <w:rsid w:val="00E438F2"/>
    <w:rsid w:val="00E45073"/>
    <w:rsid w:val="00E501C4"/>
    <w:rsid w:val="00E51458"/>
    <w:rsid w:val="00E5427C"/>
    <w:rsid w:val="00E571AE"/>
    <w:rsid w:val="00E57787"/>
    <w:rsid w:val="00E65ADE"/>
    <w:rsid w:val="00E6665F"/>
    <w:rsid w:val="00E707B9"/>
    <w:rsid w:val="00E71CC4"/>
    <w:rsid w:val="00E74185"/>
    <w:rsid w:val="00E75ED4"/>
    <w:rsid w:val="00E807A2"/>
    <w:rsid w:val="00E95A19"/>
    <w:rsid w:val="00EB0BE3"/>
    <w:rsid w:val="00EB4CA1"/>
    <w:rsid w:val="00EB5A05"/>
    <w:rsid w:val="00EC02AD"/>
    <w:rsid w:val="00EC1769"/>
    <w:rsid w:val="00ED35CC"/>
    <w:rsid w:val="00F059D0"/>
    <w:rsid w:val="00F17DDD"/>
    <w:rsid w:val="00F20306"/>
    <w:rsid w:val="00F2372C"/>
    <w:rsid w:val="00F31A5C"/>
    <w:rsid w:val="00F332B8"/>
    <w:rsid w:val="00F33588"/>
    <w:rsid w:val="00F35301"/>
    <w:rsid w:val="00F409A8"/>
    <w:rsid w:val="00F417B7"/>
    <w:rsid w:val="00F44413"/>
    <w:rsid w:val="00F46632"/>
    <w:rsid w:val="00F53197"/>
    <w:rsid w:val="00F53362"/>
    <w:rsid w:val="00F55311"/>
    <w:rsid w:val="00F60C02"/>
    <w:rsid w:val="00F60E33"/>
    <w:rsid w:val="00F72ADE"/>
    <w:rsid w:val="00F76E06"/>
    <w:rsid w:val="00F84799"/>
    <w:rsid w:val="00F8522C"/>
    <w:rsid w:val="00F86DC7"/>
    <w:rsid w:val="00F87920"/>
    <w:rsid w:val="00F9416B"/>
    <w:rsid w:val="00F946F6"/>
    <w:rsid w:val="00FA2224"/>
    <w:rsid w:val="00FA3DC7"/>
    <w:rsid w:val="00FA4B22"/>
    <w:rsid w:val="00FA4F10"/>
    <w:rsid w:val="00FA6F71"/>
    <w:rsid w:val="00FA7D5D"/>
    <w:rsid w:val="00FB26D2"/>
    <w:rsid w:val="00FB5416"/>
    <w:rsid w:val="00FB58FF"/>
    <w:rsid w:val="00FC0246"/>
    <w:rsid w:val="00FC4AD9"/>
    <w:rsid w:val="00FC5891"/>
    <w:rsid w:val="00FD04A3"/>
    <w:rsid w:val="00FD258E"/>
    <w:rsid w:val="00FD4BB7"/>
    <w:rsid w:val="00FD6B83"/>
    <w:rsid w:val="00FE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CCA49"/>
  <w15:chartTrackingRefBased/>
  <w15:docId w15:val="{BD4E5DA2-9296-4441-971D-9F9F3CEB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1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5</Words>
  <Characters>6984</Characters>
  <Application>Microsoft Office Word</Application>
  <DocSecurity>0</DocSecurity>
  <Lines>58</Lines>
  <Paragraphs>16</Paragraphs>
  <ScaleCrop>false</ScaleCrop>
  <Company/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lan, Ossama B</dc:creator>
  <cp:keywords/>
  <dc:description/>
  <cp:lastModifiedBy>Kashlan, Ossama B</cp:lastModifiedBy>
  <cp:revision>1</cp:revision>
  <dcterms:created xsi:type="dcterms:W3CDTF">2024-01-10T19:37:00Z</dcterms:created>
  <dcterms:modified xsi:type="dcterms:W3CDTF">2024-01-10T19:39:00Z</dcterms:modified>
</cp:coreProperties>
</file>